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D8A71F" w14:textId="5708A3E7" w:rsidR="00ED3491" w:rsidRPr="00A129F3" w:rsidRDefault="00E80117" w:rsidP="00220BB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OLE_LINK1"/>
      <w:r w:rsidRPr="00A129F3">
        <w:rPr>
          <w:rFonts w:ascii="Times New Roman" w:hAnsi="Times New Roman" w:cs="Times New Roman"/>
          <w:b/>
          <w:bCs/>
          <w:sz w:val="20"/>
          <w:szCs w:val="20"/>
        </w:rPr>
        <w:t xml:space="preserve">S2 Table. Comparison of retinal layer thickness for venous occlusion and recanalization. </w:t>
      </w:r>
    </w:p>
    <w:tbl>
      <w:tblPr>
        <w:tblStyle w:val="a3"/>
        <w:tblW w:w="11162" w:type="dxa"/>
        <w:tblInd w:w="-1429" w:type="dxa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5"/>
        <w:gridCol w:w="2665"/>
        <w:gridCol w:w="1332"/>
        <w:gridCol w:w="1332"/>
        <w:gridCol w:w="1332"/>
        <w:gridCol w:w="1332"/>
        <w:gridCol w:w="1332"/>
        <w:gridCol w:w="1332"/>
      </w:tblGrid>
      <w:tr w:rsidR="00BE03B3" w:rsidRPr="00A129F3" w14:paraId="6B30DFF9" w14:textId="77777777" w:rsidTr="00BE03B3">
        <w:trPr>
          <w:trHeight w:val="454"/>
        </w:trPr>
        <w:tc>
          <w:tcPr>
            <w:tcW w:w="50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01C9BD" w14:textId="77777777" w:rsidR="00452919" w:rsidRPr="00A129F3" w:rsidRDefault="00452919" w:rsidP="00127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2"/>
            <w:bookmarkEnd w:id="0"/>
          </w:p>
        </w:tc>
        <w:tc>
          <w:tcPr>
            <w:tcW w:w="26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A51BFF" w14:textId="77777777" w:rsidR="00452919" w:rsidRPr="00A129F3" w:rsidRDefault="00452919" w:rsidP="001271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2FD24A" w14:textId="762439E1" w:rsidR="00452919" w:rsidRPr="00A129F3" w:rsidRDefault="00452919" w:rsidP="00127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ole retina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A333C1" w14:textId="66CD5CC1" w:rsidR="00452919" w:rsidRPr="00A129F3" w:rsidRDefault="00452919" w:rsidP="00127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er retina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0548E7" w14:textId="6F6C473B" w:rsidR="00452919" w:rsidRPr="00A129F3" w:rsidRDefault="00452919" w:rsidP="00127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ner retina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CAC54C" w14:textId="6E5B71E1" w:rsidR="00452919" w:rsidRPr="00A129F3" w:rsidRDefault="00220BB3" w:rsidP="00127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FL-</w:t>
            </w:r>
            <w:r w:rsidR="00452919" w:rsidRPr="00A12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CL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FFC65B" w14:textId="11D2628E" w:rsidR="00452919" w:rsidRPr="00A129F3" w:rsidRDefault="00452919" w:rsidP="00127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PL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69716A" w14:textId="4F1B8EB1" w:rsidR="00452919" w:rsidRPr="00A129F3" w:rsidRDefault="00452919" w:rsidP="00127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L</w:t>
            </w:r>
          </w:p>
        </w:tc>
      </w:tr>
      <w:tr w:rsidR="00BE03B3" w:rsidRPr="00A129F3" w14:paraId="445BC035" w14:textId="77777777" w:rsidTr="00BE03B3">
        <w:trPr>
          <w:trHeight w:val="397"/>
        </w:trPr>
        <w:tc>
          <w:tcPr>
            <w:tcW w:w="505" w:type="dxa"/>
            <w:vMerge w:val="restart"/>
            <w:tcBorders>
              <w:top w:val="single" w:sz="4" w:space="0" w:color="auto"/>
              <w:bottom w:val="single" w:sz="8" w:space="0" w:color="auto"/>
            </w:tcBorders>
          </w:tcPr>
          <w:p w14:paraId="4D0D45F2" w14:textId="47BC37AA" w:rsidR="00452919" w:rsidRPr="00A129F3" w:rsidRDefault="00452919" w:rsidP="004529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1</w:t>
            </w:r>
          </w:p>
        </w:tc>
        <w:tc>
          <w:tcPr>
            <w:tcW w:w="2665" w:type="dxa"/>
            <w:tcBorders>
              <w:top w:val="single" w:sz="4" w:space="0" w:color="auto"/>
            </w:tcBorders>
          </w:tcPr>
          <w:p w14:paraId="114143BC" w14:textId="723A5BD5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enous occlusion </w:t>
            </w:r>
            <w:r w:rsidRPr="00A129F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(n=12)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0FD04F94" w14:textId="43E1F76F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360.84±14.05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458990CB" w14:textId="4EDE3D4F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55.33</w:t>
            </w: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129F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.70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4984A625" w14:textId="3EE2CD53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46.00</w:t>
            </w: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129F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00E6B096" w14:textId="1DEBC9E3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43.76</w:t>
            </w: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129F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2D11277C" w14:textId="79ACD00B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.53</w:t>
            </w: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129F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06249459" w14:textId="75B63A3E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49.94</w:t>
            </w: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129F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.05</w:t>
            </w:r>
          </w:p>
        </w:tc>
      </w:tr>
      <w:tr w:rsidR="00BE03B3" w:rsidRPr="00A129F3" w14:paraId="060ED306" w14:textId="77777777" w:rsidTr="00BE03B3">
        <w:trPr>
          <w:trHeight w:val="397"/>
        </w:trPr>
        <w:tc>
          <w:tcPr>
            <w:tcW w:w="505" w:type="dxa"/>
            <w:vMerge/>
            <w:tcBorders>
              <w:top w:val="nil"/>
              <w:bottom w:val="single" w:sz="8" w:space="0" w:color="auto"/>
            </w:tcBorders>
          </w:tcPr>
          <w:p w14:paraId="0EE99759" w14:textId="3AEB6D0B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5" w:type="dxa"/>
            <w:tcBorders>
              <w:bottom w:val="nil"/>
            </w:tcBorders>
          </w:tcPr>
          <w:p w14:paraId="325FE449" w14:textId="6AE54D4A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enous recanalization </w:t>
            </w: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(n=4)</w:t>
            </w:r>
          </w:p>
        </w:tc>
        <w:tc>
          <w:tcPr>
            <w:tcW w:w="1332" w:type="dxa"/>
            <w:tcBorders>
              <w:bottom w:val="nil"/>
            </w:tcBorders>
          </w:tcPr>
          <w:p w14:paraId="23C58BC7" w14:textId="79D2F7F4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319.05</w:t>
            </w: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129F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34.25</w:t>
            </w:r>
          </w:p>
        </w:tc>
        <w:tc>
          <w:tcPr>
            <w:tcW w:w="1332" w:type="dxa"/>
            <w:tcBorders>
              <w:bottom w:val="nil"/>
            </w:tcBorders>
          </w:tcPr>
          <w:p w14:paraId="6C90212A" w14:textId="2D7F5762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46.60</w:t>
            </w: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129F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8.23</w:t>
            </w:r>
          </w:p>
        </w:tc>
        <w:tc>
          <w:tcPr>
            <w:tcW w:w="1332" w:type="dxa"/>
            <w:tcBorders>
              <w:bottom w:val="nil"/>
            </w:tcBorders>
          </w:tcPr>
          <w:p w14:paraId="70553A39" w14:textId="09481B4E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25.60</w:t>
            </w: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129F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1332" w:type="dxa"/>
            <w:tcBorders>
              <w:bottom w:val="nil"/>
            </w:tcBorders>
          </w:tcPr>
          <w:p w14:paraId="10A78130" w14:textId="2E4C2480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44.15</w:t>
            </w: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129F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2.80</w:t>
            </w:r>
          </w:p>
        </w:tc>
        <w:tc>
          <w:tcPr>
            <w:tcW w:w="1332" w:type="dxa"/>
            <w:tcBorders>
              <w:bottom w:val="nil"/>
            </w:tcBorders>
          </w:tcPr>
          <w:p w14:paraId="0513D83F" w14:textId="3A211FF0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61.20</w:t>
            </w: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129F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332" w:type="dxa"/>
            <w:tcBorders>
              <w:bottom w:val="nil"/>
            </w:tcBorders>
          </w:tcPr>
          <w:p w14:paraId="655B9923" w14:textId="23D30112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39.08</w:t>
            </w: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129F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.65</w:t>
            </w:r>
          </w:p>
        </w:tc>
      </w:tr>
      <w:tr w:rsidR="00BE03B3" w:rsidRPr="00A129F3" w14:paraId="73DCFD24" w14:textId="77777777" w:rsidTr="00BE03B3">
        <w:trPr>
          <w:trHeight w:val="397"/>
        </w:trPr>
        <w:tc>
          <w:tcPr>
            <w:tcW w:w="505" w:type="dxa"/>
            <w:vMerge/>
            <w:tcBorders>
              <w:top w:val="nil"/>
              <w:bottom w:val="single" w:sz="4" w:space="0" w:color="auto"/>
            </w:tcBorders>
          </w:tcPr>
          <w:p w14:paraId="01C23199" w14:textId="788BDEB8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5" w:type="dxa"/>
            <w:tcBorders>
              <w:top w:val="nil"/>
              <w:bottom w:val="single" w:sz="4" w:space="0" w:color="auto"/>
            </w:tcBorders>
          </w:tcPr>
          <w:p w14:paraId="11F578B3" w14:textId="70DCE2EE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 between groups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</w:tcPr>
          <w:p w14:paraId="112434C3" w14:textId="64FACB08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P=0.198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</w:tcPr>
          <w:p w14:paraId="3508DD21" w14:textId="044BD471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P=0.611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</w:tcPr>
          <w:p w14:paraId="30180EFC" w14:textId="6C21A10E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P=0.022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</w:tcPr>
          <w:p w14:paraId="2603A4C7" w14:textId="612C8427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P=0.978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</w:tcPr>
          <w:p w14:paraId="74D527DA" w14:textId="03D6C5EE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P=0.486</w:t>
            </w:r>
          </w:p>
        </w:tc>
        <w:tc>
          <w:tcPr>
            <w:tcW w:w="1332" w:type="dxa"/>
            <w:tcBorders>
              <w:top w:val="nil"/>
              <w:bottom w:val="single" w:sz="8" w:space="0" w:color="auto"/>
            </w:tcBorders>
          </w:tcPr>
          <w:p w14:paraId="3066D3ED" w14:textId="6173F54E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P=0.015</w:t>
            </w:r>
          </w:p>
        </w:tc>
      </w:tr>
      <w:tr w:rsidR="00BE03B3" w:rsidRPr="00A129F3" w14:paraId="5634264A" w14:textId="77777777" w:rsidTr="00BE03B3">
        <w:trPr>
          <w:trHeight w:val="397"/>
        </w:trPr>
        <w:tc>
          <w:tcPr>
            <w:tcW w:w="505" w:type="dxa"/>
            <w:vMerge w:val="restart"/>
            <w:tcBorders>
              <w:top w:val="single" w:sz="4" w:space="0" w:color="auto"/>
              <w:bottom w:val="single" w:sz="8" w:space="0" w:color="auto"/>
            </w:tcBorders>
          </w:tcPr>
          <w:p w14:paraId="7FE84A4E" w14:textId="05674060" w:rsidR="00452919" w:rsidRPr="00A129F3" w:rsidRDefault="00452919" w:rsidP="004529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2</w:t>
            </w:r>
          </w:p>
        </w:tc>
        <w:tc>
          <w:tcPr>
            <w:tcW w:w="2665" w:type="dxa"/>
            <w:tcBorders>
              <w:top w:val="single" w:sz="4" w:space="0" w:color="auto"/>
            </w:tcBorders>
          </w:tcPr>
          <w:p w14:paraId="0D7798D6" w14:textId="389693DE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enous occlusion </w:t>
            </w: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(n=12)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402EFF04" w14:textId="03B38006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95.93</w:t>
            </w: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129F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8.81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65FA1BE9" w14:textId="18430787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36.80</w:t>
            </w: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129F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470DA338" w14:textId="5E847300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33.18</w:t>
            </w: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129F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713B728F" w14:textId="1A3CA03E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8.68</w:t>
            </w: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129F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10A6C247" w14:textId="22DC2AD0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65.27</w:t>
            </w: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129F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1332" w:type="dxa"/>
            <w:tcBorders>
              <w:top w:val="single" w:sz="8" w:space="0" w:color="auto"/>
            </w:tcBorders>
          </w:tcPr>
          <w:p w14:paraId="6877C7AD" w14:textId="7363418E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42.83</w:t>
            </w: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129F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3.35</w:t>
            </w:r>
          </w:p>
        </w:tc>
      </w:tr>
      <w:tr w:rsidR="00BE03B3" w:rsidRPr="00A129F3" w14:paraId="6BB81E59" w14:textId="77777777" w:rsidTr="00BE03B3">
        <w:trPr>
          <w:trHeight w:val="397"/>
        </w:trPr>
        <w:tc>
          <w:tcPr>
            <w:tcW w:w="505" w:type="dxa"/>
            <w:vMerge/>
            <w:tcBorders>
              <w:top w:val="nil"/>
              <w:bottom w:val="single" w:sz="8" w:space="0" w:color="auto"/>
            </w:tcBorders>
          </w:tcPr>
          <w:p w14:paraId="29ADDB0C" w14:textId="77777777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5" w:type="dxa"/>
            <w:tcBorders>
              <w:bottom w:val="nil"/>
            </w:tcBorders>
          </w:tcPr>
          <w:p w14:paraId="0DB91FFF" w14:textId="41D6D62D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enous recanalization </w:t>
            </w: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(n=4)</w:t>
            </w:r>
          </w:p>
        </w:tc>
        <w:tc>
          <w:tcPr>
            <w:tcW w:w="1332" w:type="dxa"/>
            <w:tcBorders>
              <w:bottom w:val="nil"/>
            </w:tcBorders>
          </w:tcPr>
          <w:p w14:paraId="120D3BCD" w14:textId="69E36445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42.85</w:t>
            </w: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129F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1332" w:type="dxa"/>
            <w:tcBorders>
              <w:bottom w:val="nil"/>
            </w:tcBorders>
          </w:tcPr>
          <w:p w14:paraId="20BBE9DD" w14:textId="538AA8CC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04.25</w:t>
            </w: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129F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1332" w:type="dxa"/>
            <w:tcBorders>
              <w:bottom w:val="nil"/>
            </w:tcBorders>
          </w:tcPr>
          <w:p w14:paraId="64077436" w14:textId="097A6C02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14.60</w:t>
            </w: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±7.53</w:t>
            </w:r>
          </w:p>
        </w:tc>
        <w:tc>
          <w:tcPr>
            <w:tcW w:w="1332" w:type="dxa"/>
            <w:tcBorders>
              <w:bottom w:val="nil"/>
            </w:tcBorders>
          </w:tcPr>
          <w:p w14:paraId="0D022CEA" w14:textId="388E50A9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0.73</w:t>
            </w: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129F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332" w:type="dxa"/>
            <w:tcBorders>
              <w:bottom w:val="nil"/>
            </w:tcBorders>
          </w:tcPr>
          <w:p w14:paraId="2781B2B3" w14:textId="46B92542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56.43</w:t>
            </w: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129F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32" w:type="dxa"/>
            <w:tcBorders>
              <w:bottom w:val="nil"/>
            </w:tcBorders>
          </w:tcPr>
          <w:p w14:paraId="35B13E84" w14:textId="47D721DA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39.68</w:t>
            </w: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129F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4.21</w:t>
            </w:r>
          </w:p>
        </w:tc>
      </w:tr>
      <w:tr w:rsidR="00BE03B3" w:rsidRPr="00A129F3" w14:paraId="32109612" w14:textId="77777777" w:rsidTr="00BE03B3">
        <w:trPr>
          <w:trHeight w:val="397"/>
        </w:trPr>
        <w:tc>
          <w:tcPr>
            <w:tcW w:w="505" w:type="dxa"/>
            <w:vMerge/>
            <w:tcBorders>
              <w:top w:val="nil"/>
              <w:bottom w:val="single" w:sz="4" w:space="0" w:color="auto"/>
            </w:tcBorders>
          </w:tcPr>
          <w:p w14:paraId="117138B7" w14:textId="77777777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5" w:type="dxa"/>
            <w:tcBorders>
              <w:top w:val="nil"/>
              <w:bottom w:val="single" w:sz="4" w:space="0" w:color="auto"/>
            </w:tcBorders>
          </w:tcPr>
          <w:p w14:paraId="3F998C0A" w14:textId="233A8FF9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 between groups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</w:tcPr>
          <w:p w14:paraId="009E2105" w14:textId="18B20CE4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IP=0.005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</w:tcPr>
          <w:p w14:paraId="4D6577EF" w14:textId="01A53A9C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P=0.002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</w:tcPr>
          <w:p w14:paraId="48B6F1BA" w14:textId="3AC6137E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=0.118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</w:tcPr>
          <w:p w14:paraId="2D645313" w14:textId="5BE691AE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=0.109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</w:tcPr>
          <w:p w14:paraId="7CD3C5F5" w14:textId="376F9B66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=0.101</w:t>
            </w:r>
          </w:p>
        </w:tc>
        <w:tc>
          <w:tcPr>
            <w:tcW w:w="1332" w:type="dxa"/>
            <w:tcBorders>
              <w:top w:val="nil"/>
              <w:bottom w:val="single" w:sz="8" w:space="0" w:color="auto"/>
            </w:tcBorders>
          </w:tcPr>
          <w:p w14:paraId="635E41D6" w14:textId="4FA97411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=0.627</w:t>
            </w:r>
          </w:p>
        </w:tc>
      </w:tr>
      <w:tr w:rsidR="00BE03B3" w:rsidRPr="00A129F3" w14:paraId="1142ACE6" w14:textId="77777777" w:rsidTr="00BE03B3">
        <w:trPr>
          <w:trHeight w:val="397"/>
        </w:trPr>
        <w:tc>
          <w:tcPr>
            <w:tcW w:w="505" w:type="dxa"/>
            <w:vMerge w:val="restart"/>
            <w:tcBorders>
              <w:top w:val="single" w:sz="4" w:space="0" w:color="auto"/>
              <w:bottom w:val="single" w:sz="8" w:space="0" w:color="auto"/>
            </w:tcBorders>
          </w:tcPr>
          <w:p w14:paraId="4159F686" w14:textId="30307BC2" w:rsidR="00452919" w:rsidRPr="00A129F3" w:rsidRDefault="00452919" w:rsidP="004529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3</w:t>
            </w:r>
          </w:p>
        </w:tc>
        <w:tc>
          <w:tcPr>
            <w:tcW w:w="2665" w:type="dxa"/>
            <w:tcBorders>
              <w:top w:val="single" w:sz="4" w:space="0" w:color="auto"/>
            </w:tcBorders>
          </w:tcPr>
          <w:p w14:paraId="33533F2F" w14:textId="32D68C1D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enous occlusion </w:t>
            </w: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(n=14)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1BABB303" w14:textId="29A5FC76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243.92±18.53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24FF31C3" w14:textId="40DB72F4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119.79±5.27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6D24DE1A" w14:textId="3DD5D36E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119.46±6.42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3A698A99" w14:textId="4F1D062A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8.94</w:t>
            </w: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±1.01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7DF6F2DC" w14:textId="278265FB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61.83±3.66</w:t>
            </w:r>
          </w:p>
        </w:tc>
        <w:tc>
          <w:tcPr>
            <w:tcW w:w="1332" w:type="dxa"/>
            <w:tcBorders>
              <w:top w:val="single" w:sz="8" w:space="0" w:color="auto"/>
            </w:tcBorders>
          </w:tcPr>
          <w:p w14:paraId="05CFD59D" w14:textId="508F172A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39.26±3.16</w:t>
            </w:r>
          </w:p>
        </w:tc>
      </w:tr>
      <w:tr w:rsidR="00BE03B3" w:rsidRPr="00A129F3" w14:paraId="29A4FA58" w14:textId="77777777" w:rsidTr="00BE03B3">
        <w:trPr>
          <w:trHeight w:val="397"/>
        </w:trPr>
        <w:tc>
          <w:tcPr>
            <w:tcW w:w="505" w:type="dxa"/>
            <w:vMerge/>
            <w:tcBorders>
              <w:top w:val="nil"/>
              <w:bottom w:val="single" w:sz="8" w:space="0" w:color="auto"/>
            </w:tcBorders>
          </w:tcPr>
          <w:p w14:paraId="45EFA442" w14:textId="77777777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5" w:type="dxa"/>
            <w:tcBorders>
              <w:bottom w:val="nil"/>
            </w:tcBorders>
          </w:tcPr>
          <w:p w14:paraId="157D545E" w14:textId="1C787CF4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enous recanalization </w:t>
            </w: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(n=7)</w:t>
            </w:r>
          </w:p>
        </w:tc>
        <w:tc>
          <w:tcPr>
            <w:tcW w:w="1332" w:type="dxa"/>
            <w:tcBorders>
              <w:bottom w:val="nil"/>
            </w:tcBorders>
          </w:tcPr>
          <w:p w14:paraId="041A4C34" w14:textId="555E562F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252.14±12.26</w:t>
            </w:r>
          </w:p>
        </w:tc>
        <w:tc>
          <w:tcPr>
            <w:tcW w:w="1332" w:type="dxa"/>
            <w:tcBorders>
              <w:bottom w:val="nil"/>
            </w:tcBorders>
          </w:tcPr>
          <w:p w14:paraId="7FEA2740" w14:textId="1F1D3619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115.11±9.70</w:t>
            </w:r>
          </w:p>
        </w:tc>
        <w:tc>
          <w:tcPr>
            <w:tcW w:w="1332" w:type="dxa"/>
            <w:tcBorders>
              <w:bottom w:val="nil"/>
            </w:tcBorders>
          </w:tcPr>
          <w:p w14:paraId="54F0C393" w14:textId="3EB11B93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108.31±5.26</w:t>
            </w:r>
          </w:p>
        </w:tc>
        <w:tc>
          <w:tcPr>
            <w:tcW w:w="1332" w:type="dxa"/>
            <w:tcBorders>
              <w:bottom w:val="nil"/>
            </w:tcBorders>
          </w:tcPr>
          <w:p w14:paraId="338BCC06" w14:textId="2B7B9C9D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20.61±2.99</w:t>
            </w:r>
          </w:p>
        </w:tc>
        <w:tc>
          <w:tcPr>
            <w:tcW w:w="1332" w:type="dxa"/>
            <w:tcBorders>
              <w:bottom w:val="nil"/>
            </w:tcBorders>
          </w:tcPr>
          <w:p w14:paraId="151ED20E" w14:textId="4033EE14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55.34±2.09</w:t>
            </w:r>
          </w:p>
        </w:tc>
        <w:tc>
          <w:tcPr>
            <w:tcW w:w="1332" w:type="dxa"/>
            <w:tcBorders>
              <w:bottom w:val="nil"/>
            </w:tcBorders>
          </w:tcPr>
          <w:p w14:paraId="5A6D2EB0" w14:textId="23415434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36.79±3.64</w:t>
            </w:r>
          </w:p>
        </w:tc>
      </w:tr>
      <w:tr w:rsidR="00BE03B3" w:rsidRPr="00A129F3" w14:paraId="006F03AA" w14:textId="77777777" w:rsidTr="00BE03B3">
        <w:trPr>
          <w:trHeight w:val="397"/>
        </w:trPr>
        <w:tc>
          <w:tcPr>
            <w:tcW w:w="505" w:type="dxa"/>
            <w:vMerge/>
            <w:tcBorders>
              <w:top w:val="nil"/>
              <w:bottom w:val="single" w:sz="4" w:space="0" w:color="auto"/>
            </w:tcBorders>
          </w:tcPr>
          <w:p w14:paraId="3924C4BB" w14:textId="77777777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5" w:type="dxa"/>
            <w:tcBorders>
              <w:top w:val="nil"/>
              <w:bottom w:val="single" w:sz="4" w:space="0" w:color="auto"/>
            </w:tcBorders>
          </w:tcPr>
          <w:p w14:paraId="529C0DB4" w14:textId="1C4807B0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20"/>
            <w:bookmarkStart w:id="3" w:name="OLE_LINK21"/>
            <w:r w:rsidRPr="00A12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 between groups</w:t>
            </w:r>
            <w:bookmarkEnd w:id="2"/>
            <w:bookmarkEnd w:id="3"/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</w:tcPr>
          <w:p w14:paraId="47C68F14" w14:textId="125BB8A4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P=0.771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</w:tcPr>
          <w:p w14:paraId="276BC031" w14:textId="63C72CEA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P=0.648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</w:tcPr>
          <w:p w14:paraId="6BB8EE0A" w14:textId="6B12F5D5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P=0.274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</w:tcPr>
          <w:p w14:paraId="3090F875" w14:textId="516DCAA3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P=0.612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</w:tcPr>
          <w:p w14:paraId="4498800A" w14:textId="7C03BC88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P=0.247</w:t>
            </w:r>
          </w:p>
        </w:tc>
        <w:tc>
          <w:tcPr>
            <w:tcW w:w="1332" w:type="dxa"/>
            <w:tcBorders>
              <w:top w:val="nil"/>
              <w:bottom w:val="single" w:sz="8" w:space="0" w:color="auto"/>
            </w:tcBorders>
          </w:tcPr>
          <w:p w14:paraId="2974C9D0" w14:textId="3664AE22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P=0.637</w:t>
            </w:r>
          </w:p>
        </w:tc>
      </w:tr>
      <w:tr w:rsidR="00BE03B3" w:rsidRPr="00A129F3" w14:paraId="66E43FE8" w14:textId="77777777" w:rsidTr="00BE03B3">
        <w:trPr>
          <w:trHeight w:val="397"/>
        </w:trPr>
        <w:tc>
          <w:tcPr>
            <w:tcW w:w="505" w:type="dxa"/>
            <w:vMerge w:val="restart"/>
            <w:tcBorders>
              <w:top w:val="single" w:sz="4" w:space="0" w:color="auto"/>
              <w:bottom w:val="single" w:sz="8" w:space="0" w:color="auto"/>
            </w:tcBorders>
          </w:tcPr>
          <w:p w14:paraId="3DEC2EBB" w14:textId="16EAF33B" w:rsidR="00452919" w:rsidRPr="00A129F3" w:rsidRDefault="00452919" w:rsidP="004529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5</w:t>
            </w:r>
          </w:p>
        </w:tc>
        <w:tc>
          <w:tcPr>
            <w:tcW w:w="2665" w:type="dxa"/>
            <w:tcBorders>
              <w:top w:val="single" w:sz="4" w:space="0" w:color="auto"/>
            </w:tcBorders>
          </w:tcPr>
          <w:p w14:paraId="28C98897" w14:textId="4F792A96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nous occlusion</w:t>
            </w: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 xml:space="preserve"> (n=11)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5689C0D3" w14:textId="7663AD55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212.37±4.21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7DB752CA" w14:textId="68FD84D8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99.87±4.96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7CEFFE0C" w14:textId="60DE531E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86.93±3.77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1DF21D81" w14:textId="4C27A161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15.56±0.78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6C629D2D" w14:textId="2766ED44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50.64±2.72</w:t>
            </w:r>
          </w:p>
        </w:tc>
        <w:tc>
          <w:tcPr>
            <w:tcW w:w="1332" w:type="dxa"/>
            <w:tcBorders>
              <w:top w:val="single" w:sz="8" w:space="0" w:color="auto"/>
            </w:tcBorders>
          </w:tcPr>
          <w:p w14:paraId="1E34B3D9" w14:textId="32A91A2D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23.44±2.40</w:t>
            </w:r>
          </w:p>
        </w:tc>
      </w:tr>
      <w:tr w:rsidR="00BE03B3" w:rsidRPr="00A129F3" w14:paraId="5AAB8A0D" w14:textId="77777777" w:rsidTr="00BE03B3">
        <w:trPr>
          <w:trHeight w:val="397"/>
        </w:trPr>
        <w:tc>
          <w:tcPr>
            <w:tcW w:w="505" w:type="dxa"/>
            <w:vMerge/>
            <w:tcBorders>
              <w:top w:val="nil"/>
              <w:bottom w:val="single" w:sz="8" w:space="0" w:color="auto"/>
            </w:tcBorders>
          </w:tcPr>
          <w:p w14:paraId="5D748A56" w14:textId="77777777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5" w:type="dxa"/>
            <w:tcBorders>
              <w:bottom w:val="nil"/>
            </w:tcBorders>
          </w:tcPr>
          <w:p w14:paraId="5AEBE406" w14:textId="1C5E0D56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nous recanalization</w:t>
            </w: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 xml:space="preserve"> (n=12)</w:t>
            </w:r>
          </w:p>
        </w:tc>
        <w:tc>
          <w:tcPr>
            <w:tcW w:w="1332" w:type="dxa"/>
            <w:tcBorders>
              <w:bottom w:val="nil"/>
            </w:tcBorders>
          </w:tcPr>
          <w:p w14:paraId="2697B1C4" w14:textId="5F325FAD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205.03±7.22</w:t>
            </w:r>
          </w:p>
        </w:tc>
        <w:tc>
          <w:tcPr>
            <w:tcW w:w="1332" w:type="dxa"/>
            <w:tcBorders>
              <w:bottom w:val="nil"/>
            </w:tcBorders>
          </w:tcPr>
          <w:p w14:paraId="248B8226" w14:textId="2A8D5BF9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89.23±5.87</w:t>
            </w:r>
          </w:p>
        </w:tc>
        <w:tc>
          <w:tcPr>
            <w:tcW w:w="1332" w:type="dxa"/>
            <w:tcBorders>
              <w:bottom w:val="nil"/>
            </w:tcBorders>
          </w:tcPr>
          <w:p w14:paraId="170CAC65" w14:textId="0C0E170F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93.33±5.48</w:t>
            </w:r>
          </w:p>
        </w:tc>
        <w:tc>
          <w:tcPr>
            <w:tcW w:w="1332" w:type="dxa"/>
            <w:tcBorders>
              <w:bottom w:val="nil"/>
            </w:tcBorders>
          </w:tcPr>
          <w:p w14:paraId="5C3E6832" w14:textId="13974563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15.88±1.02</w:t>
            </w:r>
          </w:p>
        </w:tc>
        <w:tc>
          <w:tcPr>
            <w:tcW w:w="1332" w:type="dxa"/>
            <w:tcBorders>
              <w:bottom w:val="nil"/>
            </w:tcBorders>
          </w:tcPr>
          <w:p w14:paraId="61302745" w14:textId="2D4D9D84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49.34±4.36</w:t>
            </w:r>
          </w:p>
        </w:tc>
        <w:tc>
          <w:tcPr>
            <w:tcW w:w="1332" w:type="dxa"/>
            <w:tcBorders>
              <w:bottom w:val="nil"/>
            </w:tcBorders>
          </w:tcPr>
          <w:p w14:paraId="0F5F6B7E" w14:textId="15A08D6C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32.77±2.63</w:t>
            </w:r>
          </w:p>
        </w:tc>
      </w:tr>
      <w:tr w:rsidR="00BE03B3" w:rsidRPr="00A129F3" w14:paraId="4517C28C" w14:textId="77777777" w:rsidTr="00BE03B3">
        <w:trPr>
          <w:trHeight w:val="397"/>
        </w:trPr>
        <w:tc>
          <w:tcPr>
            <w:tcW w:w="505" w:type="dxa"/>
            <w:vMerge/>
            <w:tcBorders>
              <w:top w:val="nil"/>
              <w:bottom w:val="single" w:sz="4" w:space="0" w:color="auto"/>
            </w:tcBorders>
          </w:tcPr>
          <w:p w14:paraId="01DC074B" w14:textId="77777777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5" w:type="dxa"/>
            <w:tcBorders>
              <w:top w:val="nil"/>
              <w:bottom w:val="single" w:sz="4" w:space="0" w:color="auto"/>
            </w:tcBorders>
          </w:tcPr>
          <w:p w14:paraId="7110714E" w14:textId="4B5E321D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 between groups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</w:tcPr>
          <w:p w14:paraId="1ED7ABDC" w14:textId="77B5601E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P=0.391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</w:tcPr>
          <w:p w14:paraId="52E8DE54" w14:textId="04355A16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P=0.185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</w:tcPr>
          <w:p w14:paraId="4AA61A53" w14:textId="0DCDA2C9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P=0.355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</w:tcPr>
          <w:p w14:paraId="614CCBE0" w14:textId="24EAB39E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P=0.808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</w:tcPr>
          <w:p w14:paraId="5A363587" w14:textId="5AF96985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P=0.807</w:t>
            </w:r>
          </w:p>
        </w:tc>
        <w:tc>
          <w:tcPr>
            <w:tcW w:w="1332" w:type="dxa"/>
            <w:tcBorders>
              <w:top w:val="nil"/>
              <w:bottom w:val="single" w:sz="8" w:space="0" w:color="auto"/>
            </w:tcBorders>
          </w:tcPr>
          <w:p w14:paraId="6CB05E1F" w14:textId="2D520B34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P=0.017</w:t>
            </w:r>
          </w:p>
        </w:tc>
      </w:tr>
      <w:tr w:rsidR="00BE03B3" w:rsidRPr="00A129F3" w14:paraId="36BC4935" w14:textId="77777777" w:rsidTr="00BE03B3">
        <w:trPr>
          <w:trHeight w:val="397"/>
        </w:trPr>
        <w:tc>
          <w:tcPr>
            <w:tcW w:w="505" w:type="dxa"/>
            <w:vMerge w:val="restart"/>
            <w:tcBorders>
              <w:top w:val="single" w:sz="4" w:space="0" w:color="auto"/>
              <w:bottom w:val="single" w:sz="12" w:space="0" w:color="auto"/>
            </w:tcBorders>
          </w:tcPr>
          <w:p w14:paraId="3B8F554B" w14:textId="6891E475" w:rsidR="00452919" w:rsidRPr="00A129F3" w:rsidRDefault="00452919" w:rsidP="004529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7</w:t>
            </w:r>
          </w:p>
        </w:tc>
        <w:tc>
          <w:tcPr>
            <w:tcW w:w="2665" w:type="dxa"/>
            <w:tcBorders>
              <w:top w:val="single" w:sz="4" w:space="0" w:color="auto"/>
            </w:tcBorders>
          </w:tcPr>
          <w:p w14:paraId="04C7EF53" w14:textId="3F849558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enous occlusion </w:t>
            </w: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(n=6)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0534E4CD" w14:textId="5C62276F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172.80±5.34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593A2EF0" w14:textId="3C8FBEB1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80.48±5.95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28279C4F" w14:textId="71935F52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76.57±4.17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12A4447D" w14:textId="3DBCB085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13.47±1.35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42E43552" w14:textId="0ACCAF2B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47.35±2.33</w:t>
            </w:r>
          </w:p>
        </w:tc>
        <w:tc>
          <w:tcPr>
            <w:tcW w:w="1332" w:type="dxa"/>
            <w:tcBorders>
              <w:top w:val="single" w:sz="8" w:space="0" w:color="auto"/>
            </w:tcBorders>
          </w:tcPr>
          <w:p w14:paraId="47DE5053" w14:textId="6968B7B8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16.70±2.83</w:t>
            </w:r>
          </w:p>
        </w:tc>
      </w:tr>
      <w:tr w:rsidR="00BE03B3" w:rsidRPr="00A129F3" w14:paraId="0B1CEE04" w14:textId="77777777" w:rsidTr="00BE03B3">
        <w:trPr>
          <w:trHeight w:val="397"/>
        </w:trPr>
        <w:tc>
          <w:tcPr>
            <w:tcW w:w="505" w:type="dxa"/>
            <w:vMerge/>
            <w:tcBorders>
              <w:top w:val="nil"/>
              <w:bottom w:val="single" w:sz="12" w:space="0" w:color="auto"/>
            </w:tcBorders>
          </w:tcPr>
          <w:p w14:paraId="705153E9" w14:textId="77777777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5" w:type="dxa"/>
            <w:tcBorders>
              <w:bottom w:val="nil"/>
            </w:tcBorders>
          </w:tcPr>
          <w:p w14:paraId="7B0D13CB" w14:textId="715D0966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nous recanalization</w:t>
            </w:r>
            <w:bookmarkStart w:id="4" w:name="OLE_LINK22"/>
            <w:bookmarkStart w:id="5" w:name="OLE_LINK23"/>
            <w:r w:rsidRPr="00A12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(n=13)</w:t>
            </w:r>
            <w:r w:rsidRPr="00A12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bookmarkEnd w:id="4"/>
            <w:bookmarkEnd w:id="5"/>
          </w:p>
        </w:tc>
        <w:tc>
          <w:tcPr>
            <w:tcW w:w="1332" w:type="dxa"/>
            <w:tcBorders>
              <w:bottom w:val="nil"/>
            </w:tcBorders>
          </w:tcPr>
          <w:p w14:paraId="3FBD4037" w14:textId="193E7C0D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179.11±5.53</w:t>
            </w:r>
          </w:p>
        </w:tc>
        <w:tc>
          <w:tcPr>
            <w:tcW w:w="1332" w:type="dxa"/>
            <w:tcBorders>
              <w:bottom w:val="nil"/>
            </w:tcBorders>
          </w:tcPr>
          <w:p w14:paraId="5A55665B" w14:textId="0D29CB14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78.64±4.41</w:t>
            </w:r>
          </w:p>
        </w:tc>
        <w:tc>
          <w:tcPr>
            <w:tcW w:w="1332" w:type="dxa"/>
            <w:tcBorders>
              <w:bottom w:val="nil"/>
            </w:tcBorders>
          </w:tcPr>
          <w:p w14:paraId="19448BE0" w14:textId="17607544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80.91±3.01</w:t>
            </w:r>
          </w:p>
        </w:tc>
        <w:tc>
          <w:tcPr>
            <w:tcW w:w="1332" w:type="dxa"/>
            <w:tcBorders>
              <w:bottom w:val="nil"/>
            </w:tcBorders>
          </w:tcPr>
          <w:p w14:paraId="75B6C98B" w14:textId="6A7F719D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12.76±0.73</w:t>
            </w:r>
          </w:p>
        </w:tc>
        <w:tc>
          <w:tcPr>
            <w:tcW w:w="1332" w:type="dxa"/>
            <w:tcBorders>
              <w:bottom w:val="nil"/>
            </w:tcBorders>
          </w:tcPr>
          <w:p w14:paraId="005ECA0B" w14:textId="363691EA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45.86±1.62</w:t>
            </w:r>
          </w:p>
        </w:tc>
        <w:tc>
          <w:tcPr>
            <w:tcW w:w="1332" w:type="dxa"/>
            <w:tcBorders>
              <w:bottom w:val="nil"/>
            </w:tcBorders>
          </w:tcPr>
          <w:p w14:paraId="4F79B4E1" w14:textId="66889DD7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21.71±1.96</w:t>
            </w:r>
          </w:p>
        </w:tc>
      </w:tr>
      <w:tr w:rsidR="00BE03B3" w:rsidRPr="00A129F3" w14:paraId="2AA479D9" w14:textId="77777777" w:rsidTr="00BE03B3">
        <w:trPr>
          <w:trHeight w:val="397"/>
        </w:trPr>
        <w:tc>
          <w:tcPr>
            <w:tcW w:w="505" w:type="dxa"/>
            <w:vMerge/>
            <w:tcBorders>
              <w:top w:val="nil"/>
              <w:bottom w:val="single" w:sz="12" w:space="0" w:color="auto"/>
            </w:tcBorders>
          </w:tcPr>
          <w:p w14:paraId="6FE3BBE2" w14:textId="77777777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5" w:type="dxa"/>
            <w:tcBorders>
              <w:top w:val="nil"/>
              <w:bottom w:val="single" w:sz="12" w:space="0" w:color="auto"/>
            </w:tcBorders>
          </w:tcPr>
          <w:p w14:paraId="0EABC24B" w14:textId="221C2729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 between groups</w:t>
            </w:r>
          </w:p>
        </w:tc>
        <w:tc>
          <w:tcPr>
            <w:tcW w:w="1332" w:type="dxa"/>
            <w:tcBorders>
              <w:top w:val="nil"/>
              <w:bottom w:val="single" w:sz="12" w:space="0" w:color="auto"/>
            </w:tcBorders>
          </w:tcPr>
          <w:p w14:paraId="6E496E04" w14:textId="2D171282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P=0.425</w:t>
            </w:r>
          </w:p>
        </w:tc>
        <w:tc>
          <w:tcPr>
            <w:tcW w:w="1332" w:type="dxa"/>
            <w:tcBorders>
              <w:top w:val="nil"/>
              <w:bottom w:val="single" w:sz="12" w:space="0" w:color="auto"/>
            </w:tcBorders>
          </w:tcPr>
          <w:p w14:paraId="120E8731" w14:textId="692DCB0F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P=0.812</w:t>
            </w:r>
          </w:p>
        </w:tc>
        <w:tc>
          <w:tcPr>
            <w:tcW w:w="1332" w:type="dxa"/>
            <w:tcBorders>
              <w:top w:val="nil"/>
              <w:bottom w:val="single" w:sz="12" w:space="0" w:color="auto"/>
            </w:tcBorders>
          </w:tcPr>
          <w:p w14:paraId="52652077" w14:textId="1CD3E361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P=0.421</w:t>
            </w:r>
          </w:p>
        </w:tc>
        <w:tc>
          <w:tcPr>
            <w:tcW w:w="1332" w:type="dxa"/>
            <w:tcBorders>
              <w:top w:val="nil"/>
              <w:bottom w:val="single" w:sz="12" w:space="0" w:color="auto"/>
            </w:tcBorders>
          </w:tcPr>
          <w:p w14:paraId="0C9B61E1" w14:textId="07C6CD6B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P=0.621</w:t>
            </w:r>
          </w:p>
        </w:tc>
        <w:tc>
          <w:tcPr>
            <w:tcW w:w="1332" w:type="dxa"/>
            <w:tcBorders>
              <w:top w:val="nil"/>
              <w:bottom w:val="single" w:sz="12" w:space="0" w:color="auto"/>
            </w:tcBorders>
          </w:tcPr>
          <w:p w14:paraId="4006B6C0" w14:textId="70C338CA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P=0.609</w:t>
            </w:r>
          </w:p>
        </w:tc>
        <w:tc>
          <w:tcPr>
            <w:tcW w:w="1332" w:type="dxa"/>
            <w:tcBorders>
              <w:top w:val="nil"/>
              <w:bottom w:val="single" w:sz="12" w:space="0" w:color="auto"/>
            </w:tcBorders>
          </w:tcPr>
          <w:p w14:paraId="5C9DBE90" w14:textId="0C66A30F" w:rsidR="00452919" w:rsidRPr="00A129F3" w:rsidRDefault="00452919" w:rsidP="00452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9F3">
              <w:rPr>
                <w:rFonts w:ascii="Times New Roman" w:hAnsi="Times New Roman" w:cs="Times New Roman"/>
                <w:sz w:val="20"/>
                <w:szCs w:val="20"/>
              </w:rPr>
              <w:t>P=0.167</w:t>
            </w:r>
          </w:p>
        </w:tc>
      </w:tr>
    </w:tbl>
    <w:bookmarkEnd w:id="1"/>
    <w:p w14:paraId="0184C2D8" w14:textId="2EE56A52" w:rsidR="00E80117" w:rsidRPr="00A129F3" w:rsidRDefault="00220BB3" w:rsidP="00220BB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129F3">
        <w:rPr>
          <w:rFonts w:ascii="Times New Roman" w:hAnsi="Times New Roman" w:cs="Times New Roman" w:hint="eastAsia"/>
          <w:sz w:val="20"/>
          <w:szCs w:val="20"/>
        </w:rPr>
        <w:t>A</w:t>
      </w:r>
      <w:r w:rsidRPr="00A129F3">
        <w:rPr>
          <w:rFonts w:ascii="Times New Roman" w:hAnsi="Times New Roman" w:cs="Times New Roman"/>
          <w:sz w:val="20"/>
          <w:szCs w:val="20"/>
        </w:rPr>
        <w:t xml:space="preserve">bbreviations: NFL-GCL, nerve fiber layer-ganglion cell layer. IPL, inner plexiform layer. INL, inner nuclear layer. </w:t>
      </w:r>
    </w:p>
    <w:sectPr w:rsidR="00E80117" w:rsidRPr="00A129F3" w:rsidSect="00A52FC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117"/>
    <w:rsid w:val="000016A3"/>
    <w:rsid w:val="00004AFC"/>
    <w:rsid w:val="000663FD"/>
    <w:rsid w:val="0007084D"/>
    <w:rsid w:val="00080CC9"/>
    <w:rsid w:val="00080F64"/>
    <w:rsid w:val="000B73E9"/>
    <w:rsid w:val="000C3835"/>
    <w:rsid w:val="000C7675"/>
    <w:rsid w:val="000F3B23"/>
    <w:rsid w:val="00127180"/>
    <w:rsid w:val="001451B7"/>
    <w:rsid w:val="00150B4E"/>
    <w:rsid w:val="00163483"/>
    <w:rsid w:val="001A2DF8"/>
    <w:rsid w:val="001B5569"/>
    <w:rsid w:val="001C73C5"/>
    <w:rsid w:val="001E513D"/>
    <w:rsid w:val="002067C3"/>
    <w:rsid w:val="00220BB3"/>
    <w:rsid w:val="0022763D"/>
    <w:rsid w:val="00290F3E"/>
    <w:rsid w:val="002B129A"/>
    <w:rsid w:val="00305ECA"/>
    <w:rsid w:val="0039796E"/>
    <w:rsid w:val="003B7FBB"/>
    <w:rsid w:val="003F6C20"/>
    <w:rsid w:val="004131EB"/>
    <w:rsid w:val="00416EB2"/>
    <w:rsid w:val="00450220"/>
    <w:rsid w:val="00452919"/>
    <w:rsid w:val="00457E26"/>
    <w:rsid w:val="004803ED"/>
    <w:rsid w:val="004B48C1"/>
    <w:rsid w:val="004C7D0C"/>
    <w:rsid w:val="004F5BEA"/>
    <w:rsid w:val="00507892"/>
    <w:rsid w:val="00537B55"/>
    <w:rsid w:val="0055284B"/>
    <w:rsid w:val="00560E8F"/>
    <w:rsid w:val="005B00D3"/>
    <w:rsid w:val="005D0913"/>
    <w:rsid w:val="00635A0E"/>
    <w:rsid w:val="00640DFF"/>
    <w:rsid w:val="006A7857"/>
    <w:rsid w:val="006B66F8"/>
    <w:rsid w:val="006B7171"/>
    <w:rsid w:val="006C5485"/>
    <w:rsid w:val="006E779A"/>
    <w:rsid w:val="0070494C"/>
    <w:rsid w:val="00751558"/>
    <w:rsid w:val="007D188E"/>
    <w:rsid w:val="00841843"/>
    <w:rsid w:val="008703E0"/>
    <w:rsid w:val="008C5D7C"/>
    <w:rsid w:val="008D0899"/>
    <w:rsid w:val="00925B66"/>
    <w:rsid w:val="009528A0"/>
    <w:rsid w:val="00981FD4"/>
    <w:rsid w:val="009A50BE"/>
    <w:rsid w:val="009D6660"/>
    <w:rsid w:val="00A05F12"/>
    <w:rsid w:val="00A0729E"/>
    <w:rsid w:val="00A079C1"/>
    <w:rsid w:val="00A129F3"/>
    <w:rsid w:val="00A478B5"/>
    <w:rsid w:val="00A52FC2"/>
    <w:rsid w:val="00AD1E1C"/>
    <w:rsid w:val="00AD483C"/>
    <w:rsid w:val="00B11345"/>
    <w:rsid w:val="00B272DA"/>
    <w:rsid w:val="00B7337E"/>
    <w:rsid w:val="00B84E43"/>
    <w:rsid w:val="00BC5D79"/>
    <w:rsid w:val="00BE03B3"/>
    <w:rsid w:val="00C2495A"/>
    <w:rsid w:val="00CF5E3F"/>
    <w:rsid w:val="00D04129"/>
    <w:rsid w:val="00D15F73"/>
    <w:rsid w:val="00D330F0"/>
    <w:rsid w:val="00D60946"/>
    <w:rsid w:val="00D70729"/>
    <w:rsid w:val="00D70B18"/>
    <w:rsid w:val="00D927A2"/>
    <w:rsid w:val="00D9357B"/>
    <w:rsid w:val="00DE14CC"/>
    <w:rsid w:val="00E25E20"/>
    <w:rsid w:val="00E3050A"/>
    <w:rsid w:val="00E80117"/>
    <w:rsid w:val="00E94767"/>
    <w:rsid w:val="00E96CD0"/>
    <w:rsid w:val="00F367AB"/>
    <w:rsid w:val="00F624BE"/>
    <w:rsid w:val="00FB5E33"/>
    <w:rsid w:val="00FD3AE6"/>
    <w:rsid w:val="00FD72E8"/>
    <w:rsid w:val="00FD738E"/>
    <w:rsid w:val="00FE5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9EAA53"/>
  <w15:chartTrackingRefBased/>
  <w15:docId w15:val="{4D4AD66E-0A59-D740-BF40-D998378F3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801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634695169@qq.com</dc:creator>
  <cp:keywords/>
  <dc:description/>
  <cp:lastModifiedBy>1634695169@qq.com</cp:lastModifiedBy>
  <cp:revision>4</cp:revision>
  <dcterms:created xsi:type="dcterms:W3CDTF">2024-02-24T13:36:00Z</dcterms:created>
  <dcterms:modified xsi:type="dcterms:W3CDTF">2024-03-11T14:40:00Z</dcterms:modified>
</cp:coreProperties>
</file>